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036BB" w14:textId="77777777" w:rsidR="00DC0A65" w:rsidRDefault="00DC0A65" w:rsidP="00DC0A65">
      <w:pPr>
        <w:pStyle w:val="Heading3"/>
        <w:numPr>
          <w:ilvl w:val="0"/>
          <w:numId w:val="0"/>
        </w:numPr>
      </w:pPr>
      <w:r>
        <w:t xml:space="preserve">S18 Table: </w:t>
      </w:r>
      <w:r w:rsidRPr="002F2214">
        <w:t xml:space="preserve">Comparison of </w:t>
      </w:r>
      <w:r>
        <w:t>p</w:t>
      </w:r>
      <w:r w:rsidRPr="002F2214">
        <w:t>re-</w:t>
      </w:r>
      <w:r>
        <w:t>i</w:t>
      </w:r>
      <w:r w:rsidRPr="002F2214">
        <w:t xml:space="preserve">ndex and </w:t>
      </w:r>
      <w:r>
        <w:t>p</w:t>
      </w:r>
      <w:r w:rsidRPr="002F2214">
        <w:t>ost-</w:t>
      </w:r>
      <w:r>
        <w:t>i</w:t>
      </w:r>
      <w:r w:rsidRPr="002F2214">
        <w:t xml:space="preserve">ndex </w:t>
      </w:r>
      <w:r>
        <w:t>disease-specific cause c</w:t>
      </w:r>
      <w:r w:rsidRPr="002F2214">
        <w:t xml:space="preserve">ost </w:t>
      </w:r>
      <w:r w:rsidRPr="00382DE0">
        <w:rPr>
          <w:sz w:val="24"/>
          <w:szCs w:val="24"/>
        </w:rPr>
        <w:t>for various activities</w:t>
      </w:r>
      <w:r w:rsidRPr="0002661D">
        <w:rPr>
          <w:b w:val="0"/>
          <w:bCs/>
          <w:sz w:val="24"/>
          <w:szCs w:val="24"/>
        </w:rPr>
        <w:t xml:space="preserve"> </w:t>
      </w:r>
      <w:r w:rsidRPr="002F2214">
        <w:t>(Payer 2, Cohort 1)</w:t>
      </w:r>
    </w:p>
    <w:tbl>
      <w:tblPr>
        <w:tblW w:w="10258" w:type="dxa"/>
        <w:tblLook w:val="04A0" w:firstRow="1" w:lastRow="0" w:firstColumn="1" w:lastColumn="0" w:noHBand="0" w:noVBand="1"/>
      </w:tblPr>
      <w:tblGrid>
        <w:gridCol w:w="4256"/>
        <w:gridCol w:w="1219"/>
        <w:gridCol w:w="1026"/>
        <w:gridCol w:w="711"/>
        <w:gridCol w:w="1219"/>
        <w:gridCol w:w="1026"/>
        <w:gridCol w:w="801"/>
      </w:tblGrid>
      <w:tr w:rsidR="00DC0A65" w:rsidRPr="00BE551A" w14:paraId="4C4B5927" w14:textId="77777777" w:rsidTr="00BF4764">
        <w:trPr>
          <w:trHeight w:val="290"/>
          <w:tblHeader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9D2A" w14:textId="77777777" w:rsidR="00DC0A65" w:rsidRPr="00BE551A" w:rsidRDefault="00DC0A6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specific</w:t>
            </w: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use</w:t>
            </w:r>
          </w:p>
        </w:tc>
        <w:tc>
          <w:tcPr>
            <w:tcW w:w="2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A509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-Index 1 Yr</w:t>
            </w:r>
          </w:p>
        </w:tc>
        <w:tc>
          <w:tcPr>
            <w:tcW w:w="3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018B5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1 Yr</w:t>
            </w:r>
          </w:p>
        </w:tc>
      </w:tr>
      <w:tr w:rsidR="00DC0A65" w:rsidRPr="00BE551A" w14:paraId="431F95B8" w14:textId="77777777" w:rsidTr="00BF4764">
        <w:trPr>
          <w:trHeight w:val="290"/>
          <w:tblHeader/>
        </w:trPr>
        <w:tc>
          <w:tcPr>
            <w:tcW w:w="4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1134" w14:textId="77777777" w:rsidR="00DC0A65" w:rsidRPr="00BE551A" w:rsidRDefault="00DC0A6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yer 2</w:t>
            </w:r>
          </w:p>
        </w:tc>
        <w:tc>
          <w:tcPr>
            <w:tcW w:w="2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897D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specific</w:t>
            </w: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use</w:t>
            </w:r>
          </w:p>
        </w:tc>
        <w:tc>
          <w:tcPr>
            <w:tcW w:w="3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4C89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specific</w:t>
            </w: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use</w:t>
            </w:r>
          </w:p>
        </w:tc>
      </w:tr>
      <w:tr w:rsidR="00DC0A65" w:rsidRPr="00BE551A" w14:paraId="0F3039D6" w14:textId="77777777" w:rsidTr="00BF4764">
        <w:trPr>
          <w:trHeight w:val="290"/>
          <w:tblHeader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7BAA" w14:textId="77777777" w:rsidR="00DC0A65" w:rsidRPr="00BE551A" w:rsidRDefault="00DC0A6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hort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F36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F38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943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376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34B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AAA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</w:tr>
      <w:tr w:rsidR="00DC0A65" w:rsidRPr="00BE551A" w14:paraId="2DBC45B0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7B91" w14:textId="77777777" w:rsidR="00DC0A65" w:rsidRPr="00BE551A" w:rsidRDefault="00DC0A65" w:rsidP="00BF4764">
            <w:pPr>
              <w:spacing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One CVD</w:t>
            </w:r>
            <w:r w:rsidRPr="00BE551A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163,928</w:t>
            </w:r>
          </w:p>
        </w:tc>
      </w:tr>
      <w:tr w:rsidR="00DC0A65" w:rsidRPr="00BE551A" w14:paraId="2DF40258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4CE0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ngina</w:t>
            </w:r>
          </w:p>
        </w:tc>
      </w:tr>
      <w:tr w:rsidR="00DC0A65" w:rsidRPr="00BE551A" w14:paraId="36225D28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C310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EF2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FA7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A49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3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0A0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A29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D5E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65</w:t>
            </w:r>
          </w:p>
        </w:tc>
      </w:tr>
      <w:tr w:rsidR="00DC0A65" w:rsidRPr="00BE551A" w14:paraId="1180C291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97A1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DBF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9DA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E02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C82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8E0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B6A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6</w:t>
            </w:r>
          </w:p>
        </w:tc>
      </w:tr>
      <w:tr w:rsidR="00DC0A65" w:rsidRPr="00BE551A" w14:paraId="1C3D625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FA5D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726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21E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5DA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F63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1E6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41E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</w:tr>
      <w:tr w:rsidR="00DC0A65" w:rsidRPr="00BE551A" w14:paraId="36A70D2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FC12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358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409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359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3C3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E95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BD9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DC0A65" w:rsidRPr="00BE551A" w14:paraId="7C44796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225B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E0F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35E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82C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194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05E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D56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7</w:t>
            </w:r>
          </w:p>
        </w:tc>
      </w:tr>
      <w:tr w:rsidR="00DC0A65" w:rsidRPr="00BE551A" w14:paraId="261B634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62F8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BC5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B6F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F02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3B9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F7A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CB4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09C631A8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21CC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trial fibrillation</w:t>
            </w:r>
          </w:p>
        </w:tc>
      </w:tr>
      <w:tr w:rsidR="00DC0A65" w:rsidRPr="00BE551A" w14:paraId="2D58A6A8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A365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175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EAB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E3C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1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B11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A5D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AEF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78</w:t>
            </w:r>
          </w:p>
        </w:tc>
      </w:tr>
      <w:tr w:rsidR="00DC0A65" w:rsidRPr="00BE551A" w14:paraId="08467F64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3BD8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ABE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AB7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783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6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62E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E7D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397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12</w:t>
            </w:r>
          </w:p>
        </w:tc>
      </w:tr>
      <w:tr w:rsidR="00DC0A65" w:rsidRPr="00BE551A" w14:paraId="641E44C5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E2EB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FEB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151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A53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2B3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969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5F9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</w:tr>
      <w:tr w:rsidR="00DC0A65" w:rsidRPr="00BE551A" w14:paraId="3BE8369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2682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4D7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0BB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A04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CF7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AB8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FC5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C0A65" w:rsidRPr="00BE551A" w14:paraId="61CBFDBF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A256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A8C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33C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4B8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86D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A4E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ED5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</w:tr>
      <w:tr w:rsidR="00DC0A65" w:rsidRPr="00BE551A" w14:paraId="2D5AAD48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76FB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6FE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8A6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3B5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0D8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281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E6F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16648E9F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804C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hronic renal failure</w:t>
            </w:r>
          </w:p>
        </w:tc>
      </w:tr>
      <w:tr w:rsidR="00DC0A65" w:rsidRPr="00BE551A" w14:paraId="474BF46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2748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AD8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F81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70F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3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741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97C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BB8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69</w:t>
            </w:r>
          </w:p>
        </w:tc>
      </w:tr>
      <w:tr w:rsidR="00DC0A65" w:rsidRPr="00BE551A" w14:paraId="4736A8CA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E7A3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385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89E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EEA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6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76F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58F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F20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531</w:t>
            </w:r>
          </w:p>
        </w:tc>
      </w:tr>
      <w:tr w:rsidR="00DC0A65" w:rsidRPr="00BE551A" w14:paraId="3A8B994A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2F77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B92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ED9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FE1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ADB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4A6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250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3</w:t>
            </w:r>
          </w:p>
        </w:tc>
      </w:tr>
      <w:tr w:rsidR="00DC0A65" w:rsidRPr="00BE551A" w14:paraId="7A30E02D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8460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1E3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AE1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BC9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C51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E8F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EFF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DC0A65" w:rsidRPr="00BE551A" w14:paraId="69E26C3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16C2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E66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7DD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D12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7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CCB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529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10A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76</w:t>
            </w:r>
          </w:p>
        </w:tc>
      </w:tr>
      <w:tr w:rsidR="00DC0A65" w:rsidRPr="00BE551A" w14:paraId="5BCF712E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6C9F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E62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509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A1D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B24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487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4AE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</w:tr>
      <w:tr w:rsidR="00DC0A65" w:rsidRPr="00BE551A" w14:paraId="6AA95393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CA94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ial Revascularization</w:t>
            </w:r>
          </w:p>
        </w:tc>
      </w:tr>
      <w:tr w:rsidR="00DC0A65" w:rsidRPr="00BE551A" w14:paraId="3D4A5140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1700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4AB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481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6CA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20E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EB2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EC1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50</w:t>
            </w:r>
          </w:p>
        </w:tc>
      </w:tr>
      <w:tr w:rsidR="00DC0A65" w:rsidRPr="00BE551A" w14:paraId="236FFCD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D9BE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318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EA4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5E4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151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4BB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EB1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</w:tr>
      <w:tr w:rsidR="00DC0A65" w:rsidRPr="00BE551A" w14:paraId="664DCB52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7BC8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598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9BB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84D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FF0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B8B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CE7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C0A65" w:rsidRPr="00BE551A" w14:paraId="0B605FEE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F5CF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EB0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3E4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A4A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799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E81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218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0CE7C9B8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EFED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0EF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137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C8D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C47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B87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1E9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38597968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42EE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7FF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02D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38A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02B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E7D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4BD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3FD001B6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5FD3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</w:t>
            </w:r>
            <w:r w:rsidRPr="00BE551A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18</w:t>
            </w:r>
          </w:p>
        </w:tc>
      </w:tr>
      <w:tr w:rsidR="00DC0A65" w:rsidRPr="00BE551A" w14:paraId="22F6BFE3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77B7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5DB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95E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263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3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01E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445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C15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09</w:t>
            </w:r>
          </w:p>
        </w:tc>
      </w:tr>
      <w:tr w:rsidR="00DC0A65" w:rsidRPr="00BE551A" w14:paraId="17ECB9A6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3CA8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E70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C3E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058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D88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7E0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3F4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38</w:t>
            </w:r>
          </w:p>
        </w:tc>
      </w:tr>
      <w:tr w:rsidR="00DC0A65" w:rsidRPr="00BE551A" w14:paraId="790EE508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DEE2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6C2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DFB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B33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49B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1FC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68B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</w:t>
            </w:r>
          </w:p>
        </w:tc>
      </w:tr>
      <w:tr w:rsidR="00DC0A65" w:rsidRPr="00BE551A" w14:paraId="03EEC6C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58B8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6B9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D35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DB5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7D6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3B4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D31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3</w:t>
            </w:r>
          </w:p>
        </w:tc>
      </w:tr>
      <w:tr w:rsidR="00DC0A65" w:rsidRPr="00BE551A" w14:paraId="6988E60A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29B1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643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323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D29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6D1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698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DC7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43</w:t>
            </w:r>
          </w:p>
        </w:tc>
      </w:tr>
      <w:tr w:rsidR="00DC0A65" w:rsidRPr="00BE551A" w14:paraId="16421365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0BAA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402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691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9AE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4EC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37B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E78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</w:tr>
      <w:tr w:rsidR="00DC0A65" w:rsidRPr="00BE551A" w14:paraId="08C43F4B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D73D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Dysrhythmia</w:t>
            </w:r>
          </w:p>
        </w:tc>
      </w:tr>
      <w:tr w:rsidR="00DC0A65" w:rsidRPr="00BE551A" w14:paraId="5FD10FC6" w14:textId="77777777" w:rsidTr="00BF4764">
        <w:trPr>
          <w:trHeight w:val="290"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C4BC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4BB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A42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FD6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4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29B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2E6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952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88</w:t>
            </w:r>
          </w:p>
        </w:tc>
      </w:tr>
      <w:tr w:rsidR="00DC0A65" w:rsidRPr="00BE551A" w14:paraId="3F997045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FCAA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E88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D30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09B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3D8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26F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FA2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057</w:t>
            </w:r>
          </w:p>
        </w:tc>
      </w:tr>
      <w:tr w:rsidR="00DC0A65" w:rsidRPr="00BE551A" w14:paraId="014A6495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EE50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7EC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758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D44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450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A43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B1E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DC0A65" w:rsidRPr="00BE551A" w14:paraId="4B8D6B0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644C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8BF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EF6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B15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FA3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34B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478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3FCA6F64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B99F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C69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EFF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76A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CCC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A06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16A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</w:tr>
      <w:tr w:rsidR="00DC0A65" w:rsidRPr="00BE551A" w14:paraId="39565593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12B0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CF1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876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A4B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B50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87A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893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50445B1C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BF65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</w:t>
            </w:r>
          </w:p>
        </w:tc>
      </w:tr>
      <w:tr w:rsidR="00DC0A65" w:rsidRPr="00BE551A" w14:paraId="2A84A2E3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1DB5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8F1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DD4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61F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7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DA6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936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211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82</w:t>
            </w:r>
          </w:p>
        </w:tc>
      </w:tr>
      <w:tr w:rsidR="00DC0A65" w:rsidRPr="00BE551A" w14:paraId="2205E2C3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9A09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0E4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BC4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333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474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471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095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1</w:t>
            </w:r>
          </w:p>
        </w:tc>
      </w:tr>
      <w:tr w:rsidR="00DC0A65" w:rsidRPr="00BE551A" w14:paraId="20A29093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275C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CA1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B94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CC9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0F8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A2B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F29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</w:t>
            </w:r>
          </w:p>
        </w:tc>
      </w:tr>
      <w:tr w:rsidR="00DC0A65" w:rsidRPr="00BE551A" w14:paraId="76540AB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2076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062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550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746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01A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885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14B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1B850073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F9B5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458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55C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EE2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757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BA9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BEF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</w:t>
            </w:r>
          </w:p>
        </w:tc>
      </w:tr>
      <w:tr w:rsidR="00DC0A65" w:rsidRPr="00BE551A" w14:paraId="236EEE9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FE03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A8C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E05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67D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857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ACC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140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04071913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EA79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</w:t>
            </w:r>
            <w:r w:rsidRPr="00BE551A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1</w:t>
            </w:r>
          </w:p>
        </w:tc>
      </w:tr>
      <w:tr w:rsidR="00DC0A65" w:rsidRPr="00BE551A" w14:paraId="3BACACDF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9DC9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DE1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044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20C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B42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0C4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937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87</w:t>
            </w:r>
          </w:p>
        </w:tc>
      </w:tr>
      <w:tr w:rsidR="00DC0A65" w:rsidRPr="00BE551A" w14:paraId="778E10CD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B7C8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6C8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DD4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675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B68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334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A91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40</w:t>
            </w:r>
          </w:p>
        </w:tc>
      </w:tr>
      <w:tr w:rsidR="00DC0A65" w:rsidRPr="00BE551A" w14:paraId="393E4B35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77D2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63C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440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652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D55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69F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943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</w:t>
            </w:r>
          </w:p>
        </w:tc>
      </w:tr>
      <w:tr w:rsidR="00DC0A65" w:rsidRPr="00BE551A" w14:paraId="32F64C4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1290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DDC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EF5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952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04B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496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F68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37A76AAD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BC61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94A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B19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C42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AF6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50C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788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32</w:t>
            </w:r>
          </w:p>
        </w:tc>
      </w:tr>
      <w:tr w:rsidR="00DC0A65" w:rsidRPr="00BE551A" w14:paraId="05C2565A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4431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E15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BD9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5AD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FC4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D1A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F80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7FFB3D74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6F73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Other Cardiovascular Disease</w:t>
            </w:r>
          </w:p>
        </w:tc>
      </w:tr>
      <w:tr w:rsidR="00DC0A65" w:rsidRPr="00BE551A" w14:paraId="420D537E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918F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160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01A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891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AD6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A91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00C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40</w:t>
            </w:r>
          </w:p>
        </w:tc>
      </w:tr>
      <w:tr w:rsidR="00DC0A65" w:rsidRPr="00BE551A" w14:paraId="6268CB0D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DF05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78E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886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46E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3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1A2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80D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B22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65</w:t>
            </w:r>
          </w:p>
        </w:tc>
      </w:tr>
      <w:tr w:rsidR="00DC0A65" w:rsidRPr="00BE551A" w14:paraId="23CAA23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8ABC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466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E42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033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EE3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095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679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</w:tr>
      <w:tr w:rsidR="00DC0A65" w:rsidRPr="00BE551A" w14:paraId="5D0CFB85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EA07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E46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702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6F9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BAC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DE3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159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C0A65" w:rsidRPr="00BE551A" w14:paraId="068604ED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FEB9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DE2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EA3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F3D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26A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8A9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7AC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DC0A65" w:rsidRPr="00BE551A" w14:paraId="603DB43A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9E29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6F3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BFD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592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EFA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F7D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DDF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124D6A5C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0610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Periphery vascular disease</w:t>
            </w:r>
          </w:p>
        </w:tc>
      </w:tr>
      <w:tr w:rsidR="00DC0A65" w:rsidRPr="00BE551A" w14:paraId="6D592358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F708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BCC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0EF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00C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9CB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66C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FC7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53</w:t>
            </w:r>
          </w:p>
        </w:tc>
      </w:tr>
      <w:tr w:rsidR="00DC0A65" w:rsidRPr="00BE551A" w14:paraId="26B43D18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E261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5D0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F14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7C6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8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363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661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949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,861</w:t>
            </w:r>
          </w:p>
        </w:tc>
      </w:tr>
      <w:tr w:rsidR="00DC0A65" w:rsidRPr="00BE551A" w14:paraId="291200A4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80F5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1C8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6C0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A54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995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84D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E0C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</w:tr>
      <w:tr w:rsidR="00DC0A65" w:rsidRPr="00BE551A" w14:paraId="6B977B8E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53B8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7FE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946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812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207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302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32B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1FFE3DA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F810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52D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7B9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30F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5CE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376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049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</w:t>
            </w:r>
          </w:p>
        </w:tc>
      </w:tr>
      <w:tr w:rsidR="00DC0A65" w:rsidRPr="00BE551A" w14:paraId="0E1D8279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AC06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596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2AD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62D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891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762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B87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65504447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1102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</w:t>
            </w:r>
          </w:p>
        </w:tc>
      </w:tr>
      <w:tr w:rsidR="00DC0A65" w:rsidRPr="00BE551A" w14:paraId="1E738BD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4DBB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D50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3C1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3FC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7D5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E1E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FAF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94</w:t>
            </w:r>
          </w:p>
        </w:tc>
      </w:tr>
      <w:tr w:rsidR="00DC0A65" w:rsidRPr="00BE551A" w14:paraId="5E3BC510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497E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470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CD9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C3B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6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182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737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F63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52</w:t>
            </w:r>
          </w:p>
        </w:tc>
      </w:tr>
      <w:tr w:rsidR="00DC0A65" w:rsidRPr="00BE551A" w14:paraId="1972806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DC0B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54A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8A5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65A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B82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7D6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300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0</w:t>
            </w:r>
          </w:p>
        </w:tc>
      </w:tr>
      <w:tr w:rsidR="00DC0A65" w:rsidRPr="00BE551A" w14:paraId="317B5CA4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56B8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C67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3D4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38B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843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2E7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734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30</w:t>
            </w:r>
          </w:p>
        </w:tc>
      </w:tr>
      <w:tr w:rsidR="00DC0A65" w:rsidRPr="00BE551A" w14:paraId="544120C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C93B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CB7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E88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66E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245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5D4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125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243</w:t>
            </w:r>
          </w:p>
        </w:tc>
      </w:tr>
      <w:tr w:rsidR="00DC0A65" w:rsidRPr="00BE551A" w14:paraId="16C6BC36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E462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7F3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EF6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E44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B95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D28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B7E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</w:tr>
      <w:tr w:rsidR="00DC0A65" w:rsidRPr="00BE551A" w14:paraId="69C340CA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2C4C" w14:textId="77777777" w:rsidR="00DC0A65" w:rsidRPr="00BE551A" w:rsidRDefault="00DC0A65" w:rsidP="00BF4764">
            <w:pPr>
              <w:spacing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Multiple CVD</w:t>
            </w:r>
          </w:p>
        </w:tc>
      </w:tr>
      <w:tr w:rsidR="00DC0A65" w:rsidRPr="00BE551A" w14:paraId="54481873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75C8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ngina</w:t>
            </w:r>
          </w:p>
        </w:tc>
      </w:tr>
      <w:tr w:rsidR="00DC0A65" w:rsidRPr="00BE551A" w14:paraId="6856EFEA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E6B8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03C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AD9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A00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4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C18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2C4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0C9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11</w:t>
            </w:r>
          </w:p>
        </w:tc>
      </w:tr>
      <w:tr w:rsidR="00DC0A65" w:rsidRPr="00BE551A" w14:paraId="09B3E5F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CABB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694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F67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5BB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5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4F5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06C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FD0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100</w:t>
            </w:r>
          </w:p>
        </w:tc>
      </w:tr>
      <w:tr w:rsidR="00DC0A65" w:rsidRPr="00BE551A" w14:paraId="0AB41EB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A71F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416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F0E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714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CD2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C7C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2ED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</w:t>
            </w:r>
          </w:p>
        </w:tc>
      </w:tr>
      <w:tr w:rsidR="00DC0A65" w:rsidRPr="00BE551A" w14:paraId="30D17AD6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0AE7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112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680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6EC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453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646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0B2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90</w:t>
            </w:r>
          </w:p>
        </w:tc>
      </w:tr>
      <w:tr w:rsidR="00DC0A65" w:rsidRPr="00BE551A" w14:paraId="07ACB68F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28E6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F27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BE3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1F4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2A4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E24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7FC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03</w:t>
            </w:r>
          </w:p>
        </w:tc>
      </w:tr>
      <w:tr w:rsidR="00DC0A65" w:rsidRPr="00BE551A" w14:paraId="4558F80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4785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7C4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7EA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76A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CD8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F2D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DA9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</w:t>
            </w:r>
          </w:p>
        </w:tc>
      </w:tr>
      <w:tr w:rsidR="00DC0A65" w:rsidRPr="00BE551A" w14:paraId="3F63483E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9225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trial fibrillation</w:t>
            </w:r>
          </w:p>
        </w:tc>
      </w:tr>
      <w:tr w:rsidR="00DC0A65" w:rsidRPr="00BE551A" w14:paraId="13D7ABA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5235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9ED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3A9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1A8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3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9F6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0D4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960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35</w:t>
            </w:r>
          </w:p>
        </w:tc>
      </w:tr>
      <w:tr w:rsidR="00DC0A65" w:rsidRPr="00BE551A" w14:paraId="41B582F9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A061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7A3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373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6C7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5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731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187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278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09</w:t>
            </w:r>
          </w:p>
        </w:tc>
      </w:tr>
      <w:tr w:rsidR="00DC0A65" w:rsidRPr="00BE551A" w14:paraId="0F048CC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651E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27D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F56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E33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6FB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CF8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ACB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2</w:t>
            </w:r>
          </w:p>
        </w:tc>
      </w:tr>
      <w:tr w:rsidR="00DC0A65" w:rsidRPr="00BE551A" w14:paraId="2C609BB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7806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4DD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9B1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18A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402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C39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925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7D693704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1347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431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A67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DB0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67E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BFA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00E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90</w:t>
            </w:r>
          </w:p>
        </w:tc>
      </w:tr>
      <w:tr w:rsidR="00DC0A65" w:rsidRPr="00BE551A" w14:paraId="277EB46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8EE3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6CD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32F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170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1CD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837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C69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162FF5B3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3D7E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Chronic renal failure</w:t>
            </w:r>
          </w:p>
        </w:tc>
      </w:tr>
      <w:tr w:rsidR="00DC0A65" w:rsidRPr="00BE551A" w14:paraId="7B5FAD10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8F38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443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C8E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EE0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1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7D0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0EC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63C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79</w:t>
            </w:r>
          </w:p>
        </w:tc>
      </w:tr>
      <w:tr w:rsidR="00DC0A65" w:rsidRPr="00BE551A" w14:paraId="5609FD40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49BB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5BC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E11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377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9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4B3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29F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B56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625</w:t>
            </w:r>
          </w:p>
        </w:tc>
      </w:tr>
      <w:tr w:rsidR="00DC0A65" w:rsidRPr="00BE551A" w14:paraId="60C7D1A8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543E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C01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007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865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5D9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477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48A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3</w:t>
            </w:r>
          </w:p>
        </w:tc>
      </w:tr>
      <w:tr w:rsidR="00DC0A65" w:rsidRPr="00BE551A" w14:paraId="64FCFD13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1390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6CF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A1C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9C9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67B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5C1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61B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30</w:t>
            </w:r>
          </w:p>
        </w:tc>
      </w:tr>
      <w:tr w:rsidR="00DC0A65" w:rsidRPr="00BE551A" w14:paraId="3C91E48D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C04E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5A9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F5B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994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72E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364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F4B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89</w:t>
            </w:r>
          </w:p>
        </w:tc>
      </w:tr>
      <w:tr w:rsidR="00DC0A65" w:rsidRPr="00BE551A" w14:paraId="28F43DD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C76B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37A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BF9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D23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FB4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7E2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64B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4196B40D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ED20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+Coronary Artery Disease</w:t>
            </w:r>
          </w:p>
        </w:tc>
      </w:tr>
      <w:tr w:rsidR="00DC0A65" w:rsidRPr="00BE551A" w14:paraId="32C19943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1EE1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748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5FB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BE8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0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592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FC7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81B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21</w:t>
            </w:r>
          </w:p>
        </w:tc>
      </w:tr>
      <w:tr w:rsidR="00DC0A65" w:rsidRPr="00BE551A" w14:paraId="53CA702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5DE8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5A7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17C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7FB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2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84F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CAA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058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925</w:t>
            </w:r>
          </w:p>
        </w:tc>
      </w:tr>
      <w:tr w:rsidR="00DC0A65" w:rsidRPr="00BE551A" w14:paraId="1A17D33F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0BF2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131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1A7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418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293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E8A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98C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46</w:t>
            </w:r>
          </w:p>
        </w:tc>
      </w:tr>
      <w:tr w:rsidR="00DC0A65" w:rsidRPr="00BE551A" w14:paraId="1DF67A96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D508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4FC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3DC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469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3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474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1CF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920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840</w:t>
            </w:r>
          </w:p>
        </w:tc>
      </w:tr>
      <w:tr w:rsidR="00DC0A65" w:rsidRPr="00BE551A" w14:paraId="67980A4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A091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868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0D0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C3A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7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85A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3DE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8AA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498</w:t>
            </w:r>
          </w:p>
        </w:tc>
      </w:tr>
      <w:tr w:rsidR="00DC0A65" w:rsidRPr="00BE551A" w14:paraId="59B16328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F973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839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6D3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273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EDA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F70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C01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0A65" w:rsidRPr="00BE551A" w14:paraId="7C69E0CB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CF99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+Coronary Artery Disease</w:t>
            </w:r>
            <w:r w:rsidRPr="00BE551A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082</w:t>
            </w:r>
          </w:p>
        </w:tc>
      </w:tr>
      <w:tr w:rsidR="00DC0A65" w:rsidRPr="00BE551A" w14:paraId="2F6D637D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BF24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711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5A5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7CA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5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B8F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87F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088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60</w:t>
            </w:r>
          </w:p>
        </w:tc>
      </w:tr>
      <w:tr w:rsidR="00DC0A65" w:rsidRPr="00BE551A" w14:paraId="5F397E23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90E6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7CE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905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656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CED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78C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408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888</w:t>
            </w:r>
          </w:p>
        </w:tc>
      </w:tr>
      <w:tr w:rsidR="00DC0A65" w:rsidRPr="00BE551A" w14:paraId="29E62DF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E66C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91A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8EE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69A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785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B7A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F45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9</w:t>
            </w:r>
          </w:p>
        </w:tc>
      </w:tr>
      <w:tr w:rsidR="00DC0A65" w:rsidRPr="00BE551A" w14:paraId="58B8056F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CC93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0DC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489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926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DA9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ECD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B1B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40</w:t>
            </w:r>
          </w:p>
        </w:tc>
      </w:tr>
      <w:tr w:rsidR="00DC0A65" w:rsidRPr="00BE551A" w14:paraId="1059F232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68F7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85F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9A4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C8A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51E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332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2AB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94</w:t>
            </w:r>
          </w:p>
        </w:tc>
      </w:tr>
      <w:tr w:rsidR="00DC0A65" w:rsidRPr="00BE551A" w14:paraId="4B120CC2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2CB9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96C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A3B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540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ABB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A98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96C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DC0A65" w:rsidRPr="00BE551A" w14:paraId="6DC1764C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5ECC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+Coronary Artery Disease+Angina</w:t>
            </w:r>
          </w:p>
        </w:tc>
      </w:tr>
      <w:tr w:rsidR="00DC0A65" w:rsidRPr="00BE551A" w14:paraId="2C21EEC9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38AC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EA1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326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35D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66B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978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E55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17</w:t>
            </w:r>
          </w:p>
        </w:tc>
      </w:tr>
      <w:tr w:rsidR="00DC0A65" w:rsidRPr="00BE551A" w14:paraId="532D6EDD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723B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19C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A0B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5F0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2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2FE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E97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62C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254</w:t>
            </w:r>
          </w:p>
        </w:tc>
      </w:tr>
      <w:tr w:rsidR="00DC0A65" w:rsidRPr="00BE551A" w14:paraId="652D3F0D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EB94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57B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13B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3B5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FC6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C58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97E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35</w:t>
            </w:r>
          </w:p>
        </w:tc>
      </w:tr>
      <w:tr w:rsidR="00DC0A65" w:rsidRPr="00BE551A" w14:paraId="100522EC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B02A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F7F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041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AB1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2E1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BE7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7ED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</w:t>
            </w:r>
          </w:p>
        </w:tc>
      </w:tr>
      <w:tr w:rsidR="00DC0A65" w:rsidRPr="00BE551A" w14:paraId="2F6A78BB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691D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4BE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035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BDF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017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8C9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5C5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505</w:t>
            </w:r>
          </w:p>
        </w:tc>
      </w:tr>
      <w:tr w:rsidR="00DC0A65" w:rsidRPr="00BE551A" w14:paraId="4F8385B9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72D4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012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788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951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3AF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FF7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106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C0A65" w:rsidRPr="00BE551A" w14:paraId="41DBA8FB" w14:textId="77777777" w:rsidTr="00BF4764">
        <w:trPr>
          <w:trHeight w:val="290"/>
        </w:trPr>
        <w:tc>
          <w:tcPr>
            <w:tcW w:w="1025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E94C" w14:textId="77777777" w:rsidR="00DC0A65" w:rsidRPr="00BE551A" w:rsidRDefault="00DC0A65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+Coronary Artery Disease</w:t>
            </w:r>
          </w:p>
        </w:tc>
      </w:tr>
      <w:tr w:rsidR="00DC0A65" w:rsidRPr="00BE551A" w14:paraId="090BCED2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6AA5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FE0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345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2F9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4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983C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DF0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25D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17</w:t>
            </w:r>
          </w:p>
        </w:tc>
      </w:tr>
      <w:tr w:rsidR="00DC0A65" w:rsidRPr="00BE551A" w14:paraId="39296B0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067D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A5B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B2E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213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2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9BF7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FE90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BE1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46</w:t>
            </w:r>
          </w:p>
        </w:tc>
      </w:tr>
      <w:tr w:rsidR="00DC0A65" w:rsidRPr="00BE551A" w14:paraId="3739E801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B520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4E5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1E8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AA8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52A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F209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0D6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78</w:t>
            </w:r>
          </w:p>
        </w:tc>
      </w:tr>
      <w:tr w:rsidR="00DC0A65" w:rsidRPr="00BE551A" w14:paraId="3C076F83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36D2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E29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AB1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959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FF8B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5ADA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317D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58</w:t>
            </w:r>
          </w:p>
        </w:tc>
      </w:tr>
      <w:tr w:rsidR="00DC0A65" w:rsidRPr="00BE551A" w14:paraId="2A1630A2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CC09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27C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9ABE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2D43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4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2CB1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7BD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8C32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50</w:t>
            </w:r>
          </w:p>
        </w:tc>
      </w:tr>
      <w:tr w:rsidR="00DC0A65" w:rsidRPr="00BE551A" w14:paraId="0CE70327" w14:textId="77777777" w:rsidTr="00BF4764">
        <w:trPr>
          <w:trHeight w:val="290"/>
        </w:trPr>
        <w:tc>
          <w:tcPr>
            <w:tcW w:w="4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81DB" w14:textId="77777777" w:rsidR="00DC0A65" w:rsidRPr="00BE551A" w:rsidRDefault="00DC0A65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819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EE7F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4EE8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5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1325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2566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5AF4" w14:textId="77777777" w:rsidR="00DC0A65" w:rsidRPr="00BE551A" w:rsidRDefault="00DC0A6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570A173" w14:textId="77777777" w:rsidR="00DC0A65" w:rsidRPr="003D15DA" w:rsidRDefault="00DC0A65" w:rsidP="00DC0A65">
      <w:pPr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3D15DA">
        <w:rPr>
          <w:rFonts w:ascii="Times New Roman" w:hAnsi="Times New Roman" w:cs="Times New Roman"/>
          <w:color w:val="000000"/>
          <w:sz w:val="18"/>
          <w:szCs w:val="18"/>
        </w:rPr>
        <w:t>Abbreviations: CVD=Cardiovascular disease, HCRU=Healthcare cost utilization, N=Number of patients, T2DM=Type 2 diabetes mellitus, TIA=Transient ischemic attack</w:t>
      </w:r>
    </w:p>
    <w:p w14:paraId="7D1E4DDB" w14:textId="77777777" w:rsidR="00F75393" w:rsidRDefault="00DC0A65"/>
    <w:sectPr w:rsidR="00F75393" w:rsidSect="00DC0A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A65"/>
    <w:rsid w:val="000C47C3"/>
    <w:rsid w:val="003C0ABC"/>
    <w:rsid w:val="00DC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5C8C7"/>
  <w15:chartTrackingRefBased/>
  <w15:docId w15:val="{8059A656-6653-46AB-A88B-3A2916A15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A65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DC0A65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DC0A65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DC0A65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DC0A65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0A65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A65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A65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A65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A65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A65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DC0A65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DC0A65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DC0A65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DC0A65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A65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A65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A6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A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A65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DC0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0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0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0A65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C0A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C0A65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DC0A6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C0A65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C0A6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DC0A65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C0A6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DC0A65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A65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C0A65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C0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A65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C0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A65"/>
    <w:rPr>
      <w:noProof/>
      <w:lang w:val="en-GB"/>
    </w:rPr>
  </w:style>
  <w:style w:type="character" w:styleId="PageNumber">
    <w:name w:val="page number"/>
    <w:basedOn w:val="DefaultParagraphFont"/>
    <w:rsid w:val="00DC0A65"/>
  </w:style>
  <w:style w:type="paragraph" w:styleId="ListParagraph">
    <w:name w:val="List Paragraph"/>
    <w:basedOn w:val="Normal"/>
    <w:uiPriority w:val="34"/>
    <w:qFormat/>
    <w:rsid w:val="00DC0A65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DC0A65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DC0A65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C0A6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DC0A65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0A65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DC0A6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DC0A65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C0A65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DC0A65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DC0A65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DC0A65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DC0A65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DC0A65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DC0A65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DC0A65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DC0A65"/>
  </w:style>
  <w:style w:type="paragraph" w:customStyle="1" w:styleId="Default">
    <w:name w:val="Default"/>
    <w:rsid w:val="00DC0A65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DC0A65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DC0A65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DC0A65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DC0A65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DC0A65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DC0A65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DC0A65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DC0A65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DC0A65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DC0A65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0A65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0A6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0A65"/>
    <w:rPr>
      <w:vertAlign w:val="superscript"/>
    </w:rPr>
  </w:style>
  <w:style w:type="character" w:customStyle="1" w:styleId="normaltextrun">
    <w:name w:val="normaltextrun"/>
    <w:basedOn w:val="DefaultParagraphFont"/>
    <w:rsid w:val="00DC0A65"/>
  </w:style>
  <w:style w:type="character" w:styleId="FollowedHyperlink">
    <w:name w:val="FollowedHyperlink"/>
    <w:basedOn w:val="DefaultParagraphFont"/>
    <w:uiPriority w:val="99"/>
    <w:semiHidden/>
    <w:unhideWhenUsed/>
    <w:rsid w:val="00DC0A65"/>
    <w:rPr>
      <w:color w:val="954F72"/>
      <w:u w:val="single"/>
    </w:rPr>
  </w:style>
  <w:style w:type="paragraph" w:customStyle="1" w:styleId="msonormal0">
    <w:name w:val="msonormal"/>
    <w:basedOn w:val="Normal"/>
    <w:rsid w:val="00DC0A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DC0A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DC0A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DC0A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DC0A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DC0A65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DC0A65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DC0A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DC0A6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DC0A65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DC0A6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0A65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0A65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0A65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C0A65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24</Words>
  <Characters>3560</Characters>
  <Application>Microsoft Office Word</Application>
  <DocSecurity>0</DocSecurity>
  <Lines>29</Lines>
  <Paragraphs>8</Paragraphs>
  <ScaleCrop>false</ScaleCrop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43:00Z</dcterms:created>
  <dcterms:modified xsi:type="dcterms:W3CDTF">2022-01-17T12:44:00Z</dcterms:modified>
</cp:coreProperties>
</file>